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3474BE" w:rsidRPr="00250AEF" w14:paraId="3D0732F5" w14:textId="77777777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FBF587" w14:textId="77777777" w:rsidR="003474BE" w:rsidRPr="00250AEF" w:rsidRDefault="003474BE" w:rsidP="00760FB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Table S3. Individual data for pAkt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r308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/Akt in C2C12 muscle cells</w:t>
            </w:r>
          </w:p>
        </w:tc>
      </w:tr>
      <w:tr w:rsidR="003474BE" w:rsidRPr="00250AEF" w14:paraId="5F558B31" w14:textId="77777777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3AB599" w14:textId="77777777" w:rsidR="003474BE" w:rsidRPr="00250AEF" w:rsidRDefault="003474BE" w:rsidP="00760FB1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3474BE" w:rsidRPr="00250AEF" w14:paraId="3AB98C61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9C41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5B3A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8DD5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1034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77104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474BE" w:rsidRPr="00250AEF" w14:paraId="5A2D9E54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B4B2B5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DCBB5F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B100E6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1205918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7AAD01D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3474BE" w:rsidRPr="00250AEF" w14:paraId="433BAF5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DFF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222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FB5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C9D5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9B3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3474BE" w:rsidRPr="00250AEF" w14:paraId="72218B3F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DAD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97C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FBE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6B8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323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3474BE" w:rsidRPr="00250AEF" w14:paraId="19585BDD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E83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4A1C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E5B2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D28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DD2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3474BE" w:rsidRPr="00250AEF" w14:paraId="44A13394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E016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8BA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440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057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1A7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3474BE" w:rsidRPr="00250AEF" w14:paraId="11CD4928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814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F90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530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588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589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3474BE" w:rsidRPr="00250AEF" w14:paraId="61C63647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49E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78C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73E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D1B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065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3474BE" w:rsidRPr="00250AEF" w14:paraId="1292D898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2E5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873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41B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A87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5E3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3474BE" w:rsidRPr="00250AEF" w14:paraId="0A06A116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C01A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94E7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43EC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8B1A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351D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3474BE" w:rsidRPr="00250AEF" w14:paraId="3294DC5F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3B5E7AAC" w14:textId="77777777" w:rsidR="003474BE" w:rsidRPr="00250AEF" w:rsidRDefault="003474BE" w:rsidP="00760FB1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3474BE" w:rsidRPr="00250AEF" w14:paraId="4BA1352B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6F1B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3E51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803D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370A5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4AC4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474BE" w:rsidRPr="00250AEF" w14:paraId="5AF1336B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281A0B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41FE799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A8CA20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02FD7A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267112F6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</w:tr>
      <w:tr w:rsidR="003474BE" w:rsidRPr="00250AEF" w14:paraId="3B48AA34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77B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C49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4466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F1F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922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3474BE" w:rsidRPr="00250AEF" w14:paraId="6E4E2F75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6F4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96D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6C3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0C5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526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</w:tr>
      <w:tr w:rsidR="003474BE" w:rsidRPr="00250AEF" w14:paraId="4F5D6AE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921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510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5CD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FE1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E17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</w:t>
            </w:r>
          </w:p>
        </w:tc>
      </w:tr>
      <w:tr w:rsidR="003474BE" w:rsidRPr="00250AEF" w14:paraId="130423E9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7C0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183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300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7D0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42C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3474BE" w:rsidRPr="00250AEF" w14:paraId="1B0F34FE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58C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319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89D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772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7F2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3474BE" w:rsidRPr="00250AEF" w14:paraId="0236FB4E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B9B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236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486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B30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6B0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3474BE" w:rsidRPr="00250AEF" w14:paraId="1E799C5E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8F1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44DB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CAA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67D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C69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3474BE" w:rsidRPr="00250AEF" w14:paraId="3D46FC6D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70870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82EC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7FE2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D36C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AE3E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</w:tr>
      <w:tr w:rsidR="003474BE" w:rsidRPr="00250AEF" w14:paraId="4FAAE9B1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674EA8B4" w14:textId="77777777" w:rsidR="003474BE" w:rsidRPr="00250AEF" w:rsidRDefault="003474BE" w:rsidP="00760FB1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3474BE" w:rsidRPr="00250AEF" w14:paraId="0086DF4D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3FF2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0121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3130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E24D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7835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3474BE" w:rsidRPr="00250AEF" w14:paraId="7BA84630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1314B0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B179B3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3AA6C38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C064EB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5906F9C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3474BE" w:rsidRPr="00250AEF" w14:paraId="746F5467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A0E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060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00C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D8C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98F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</w:tr>
      <w:tr w:rsidR="003474BE" w:rsidRPr="00250AEF" w14:paraId="23C16F69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E11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EC60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0CC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B39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AA2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3474BE" w:rsidRPr="00250AEF" w14:paraId="5931633D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C431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27CB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6E6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D4F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D642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3474BE" w:rsidRPr="00250AEF" w14:paraId="4340BCFE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8FD0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64D6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2C2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8A4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582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</w:tr>
      <w:tr w:rsidR="003474BE" w:rsidRPr="00250AEF" w14:paraId="5DB0F94C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45C6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8D2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E5CA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46C8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4FB7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3474BE" w:rsidRPr="00250AEF" w14:paraId="4C2D9FD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C15B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BDB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E06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E83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1AE0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3474BE" w:rsidRPr="00250AEF" w14:paraId="5998CCF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4437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B989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A884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B16F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D54D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</w:tr>
      <w:tr w:rsidR="003474BE" w:rsidRPr="00250AEF" w14:paraId="738D1164" w14:textId="77777777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55FC832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533FBA45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4ED9B9C3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11B85FBC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14:paraId="693D665E" w14:textId="77777777" w:rsidR="003474BE" w:rsidRPr="00250AEF" w:rsidRDefault="003474BE" w:rsidP="00760F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bookmarkEnd w:id="0"/>
    </w:tbl>
    <w:p w14:paraId="05E12317" w14:textId="77777777"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4BE"/>
    <w:rsid w:val="003474BE"/>
    <w:rsid w:val="00760FB1"/>
    <w:rsid w:val="008006B1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ADD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BE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4B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BE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4B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Macintosh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2</cp:revision>
  <dcterms:created xsi:type="dcterms:W3CDTF">2014-12-16T19:23:00Z</dcterms:created>
  <dcterms:modified xsi:type="dcterms:W3CDTF">2014-12-16T19:28:00Z</dcterms:modified>
</cp:coreProperties>
</file>